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7DF6" w:rsidRDefault="00FA3E5C" w:rsidP="009B1059">
      <w:pPr>
        <w:jc w:val="left"/>
        <w:rPr>
          <w:rFonts w:ascii="Lucida Grande" w:hAnsi="Lucida Grande" w:cs="Lucida Grande"/>
          <w:color w:val="000000"/>
          <w:sz w:val="20"/>
          <w:szCs w:val="20"/>
        </w:rPr>
      </w:pPr>
      <w:r>
        <w:rPr>
          <w:rFonts w:ascii="Lucida Grande" w:hAnsi="Lucida Grande" w:cs="Lucida Grande"/>
          <w:b/>
          <w:color w:val="000000"/>
          <w:sz w:val="20"/>
          <w:szCs w:val="20"/>
        </w:rPr>
        <w:t>Additional File</w:t>
      </w:r>
      <w:r w:rsidR="00227B5E" w:rsidRPr="00AC1EE2">
        <w:rPr>
          <w:rFonts w:ascii="Lucida Grande" w:hAnsi="Lucida Grande" w:cs="Lucida Grande"/>
          <w:b/>
          <w:color w:val="000000"/>
          <w:sz w:val="20"/>
          <w:szCs w:val="20"/>
        </w:rPr>
        <w:t xml:space="preserve"> </w:t>
      </w:r>
      <w:proofErr w:type="gramStart"/>
      <w:r w:rsidR="00595A5B">
        <w:rPr>
          <w:rFonts w:ascii="Lucida Grande" w:hAnsi="Lucida Grande" w:cs="Lucida Grande"/>
          <w:b/>
          <w:color w:val="000000"/>
          <w:sz w:val="20"/>
          <w:szCs w:val="20"/>
        </w:rPr>
        <w:t>5</w:t>
      </w:r>
      <w:r w:rsidR="00DC09B4">
        <w:rPr>
          <w:rFonts w:ascii="Lucida Grande" w:hAnsi="Lucida Grande" w:cs="Lucida Grande"/>
          <w:b/>
          <w:color w:val="000000"/>
          <w:sz w:val="20"/>
          <w:szCs w:val="20"/>
        </w:rPr>
        <w:t xml:space="preserve"> </w:t>
      </w:r>
      <w:r w:rsidR="00E67DF6" w:rsidRPr="00E66DB1">
        <w:rPr>
          <w:rFonts w:ascii="Lucida Grande" w:hAnsi="Lucida Grande" w:cs="Lucida Grande"/>
          <w:color w:val="000000"/>
          <w:sz w:val="20"/>
          <w:szCs w:val="20"/>
        </w:rPr>
        <w:t xml:space="preserve"> Haplotypes</w:t>
      </w:r>
      <w:proofErr w:type="gramEnd"/>
      <w:r w:rsidR="00C222C6" w:rsidRPr="00E66DB1">
        <w:rPr>
          <w:rFonts w:ascii="Lucida Grande" w:hAnsi="Lucida Grande" w:cs="Lucida Grande"/>
          <w:color w:val="000000"/>
          <w:sz w:val="20"/>
          <w:szCs w:val="20"/>
        </w:rPr>
        <w:t xml:space="preserve"> based on the two flanking loci </w:t>
      </w:r>
      <w:r w:rsidR="00E67DF6" w:rsidRPr="00E66DB1">
        <w:rPr>
          <w:rFonts w:ascii="Lucida Grande" w:hAnsi="Lucida Grande" w:cs="Lucida Grande"/>
          <w:color w:val="000000"/>
          <w:sz w:val="20"/>
          <w:szCs w:val="20"/>
        </w:rPr>
        <w:t>o</w:t>
      </w:r>
      <w:r w:rsidR="00BA661A" w:rsidRPr="00E66DB1">
        <w:rPr>
          <w:rFonts w:ascii="Lucida Grande" w:hAnsi="Lucida Grande" w:cs="Lucida Grande"/>
          <w:color w:val="000000"/>
          <w:sz w:val="20"/>
          <w:szCs w:val="20"/>
        </w:rPr>
        <w:t xml:space="preserve">f the </w:t>
      </w:r>
      <w:proofErr w:type="spellStart"/>
      <w:r w:rsidR="00DC09B4" w:rsidRPr="00DC09B4">
        <w:rPr>
          <w:rFonts w:ascii="Lucida Grande" w:hAnsi="Lucida Grande" w:cs="Lucida Grande"/>
          <w:i/>
          <w:color w:val="000000"/>
          <w:sz w:val="20"/>
          <w:szCs w:val="20"/>
        </w:rPr>
        <w:t>k</w:t>
      </w:r>
      <w:r w:rsidR="00BA661A" w:rsidRPr="00DC09B4">
        <w:rPr>
          <w:rFonts w:ascii="Lucida Grande" w:hAnsi="Lucida Grande" w:cs="Lucida Grande"/>
          <w:i/>
          <w:color w:val="000000"/>
          <w:sz w:val="20"/>
          <w:szCs w:val="20"/>
        </w:rPr>
        <w:t>13</w:t>
      </w:r>
      <w:proofErr w:type="spellEnd"/>
      <w:r w:rsidR="00BA661A" w:rsidRPr="00E66DB1">
        <w:rPr>
          <w:rFonts w:ascii="Lucida Grande" w:hAnsi="Lucida Grande" w:cs="Lucida Grande"/>
          <w:color w:val="000000"/>
          <w:sz w:val="20"/>
          <w:szCs w:val="20"/>
        </w:rPr>
        <w:t xml:space="preserve"> gene in </w:t>
      </w:r>
      <w:r w:rsidR="00753D33" w:rsidRPr="00E66DB1">
        <w:rPr>
          <w:rFonts w:ascii="Lucida Grande" w:hAnsi="Lucida Grande" w:cs="Lucida Grande"/>
          <w:color w:val="000000"/>
          <w:sz w:val="20"/>
          <w:szCs w:val="20"/>
        </w:rPr>
        <w:t xml:space="preserve">the </w:t>
      </w:r>
      <w:r w:rsidR="00EE64C1">
        <w:rPr>
          <w:rFonts w:ascii="Lucida Grande" w:hAnsi="Lucida Grande" w:cs="Lucida Grande"/>
          <w:color w:val="000000"/>
          <w:sz w:val="20"/>
          <w:szCs w:val="20"/>
        </w:rPr>
        <w:t>six</w:t>
      </w:r>
      <w:r w:rsidR="00BA661A" w:rsidRPr="00E66DB1">
        <w:rPr>
          <w:rFonts w:ascii="Lucida Grande" w:hAnsi="Lucida Grande" w:cs="Lucida Grande"/>
          <w:color w:val="000000"/>
          <w:sz w:val="20"/>
          <w:szCs w:val="20"/>
        </w:rPr>
        <w:t xml:space="preserve"> province</w:t>
      </w:r>
      <w:r w:rsidR="00753D33" w:rsidRPr="00E66DB1">
        <w:rPr>
          <w:rFonts w:ascii="Lucida Grande" w:hAnsi="Lucida Grande" w:cs="Lucida Grande"/>
          <w:color w:val="000000"/>
          <w:sz w:val="20"/>
          <w:szCs w:val="20"/>
        </w:rPr>
        <w:t>s</w:t>
      </w:r>
      <w:r w:rsidR="00DC09B4">
        <w:rPr>
          <w:rFonts w:ascii="Lucida Grande" w:hAnsi="Lucida Grande" w:cs="Lucida Grande"/>
          <w:color w:val="000000"/>
          <w:sz w:val="20"/>
          <w:szCs w:val="20"/>
        </w:rPr>
        <w:t>,</w:t>
      </w:r>
    </w:p>
    <w:p w:rsidR="00120B84" w:rsidRDefault="00DC09B4" w:rsidP="009B1059">
      <w:pPr>
        <w:jc w:val="left"/>
        <w:rPr>
          <w:rFonts w:ascii="Lucida Grande" w:hAnsi="Lucida Grande" w:cs="Lucida Grande"/>
          <w:color w:val="000000"/>
          <w:sz w:val="20"/>
          <w:szCs w:val="20"/>
        </w:rPr>
      </w:pPr>
      <w:proofErr w:type="gramStart"/>
      <w:r>
        <w:rPr>
          <w:rFonts w:ascii="Lucida Grande" w:hAnsi="Lucida Grande" w:cs="Lucida Grande"/>
          <w:color w:val="000000"/>
          <w:sz w:val="20"/>
          <w:szCs w:val="20"/>
        </w:rPr>
        <w:t>s</w:t>
      </w:r>
      <w:r w:rsidR="00120B84">
        <w:rPr>
          <w:rFonts w:ascii="Lucida Grande" w:hAnsi="Lucida Grande" w:cs="Lucida Grande"/>
          <w:color w:val="000000"/>
          <w:sz w:val="20"/>
          <w:szCs w:val="20"/>
        </w:rPr>
        <w:t>ummarized</w:t>
      </w:r>
      <w:proofErr w:type="gramEnd"/>
      <w:r w:rsidR="00120B84">
        <w:rPr>
          <w:rFonts w:ascii="Lucida Grande" w:hAnsi="Lucida Grande" w:cs="Lucida Grande"/>
          <w:color w:val="000000"/>
          <w:sz w:val="20"/>
          <w:szCs w:val="20"/>
        </w:rPr>
        <w:t xml:space="preserve"> by provinces</w:t>
      </w:r>
    </w:p>
    <w:tbl>
      <w:tblPr>
        <w:tblW w:w="8379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1752"/>
        <w:gridCol w:w="2361"/>
        <w:gridCol w:w="1378"/>
        <w:gridCol w:w="1583"/>
        <w:gridCol w:w="1305"/>
      </w:tblGrid>
      <w:tr w:rsidR="00EA7319" w:rsidRPr="00EA7319" w:rsidTr="00EA7319">
        <w:trPr>
          <w:trHeight w:val="287"/>
        </w:trPr>
        <w:tc>
          <w:tcPr>
            <w:tcW w:w="1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b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b/>
                <w:kern w:val="0"/>
                <w:sz w:val="20"/>
                <w:szCs w:val="20"/>
              </w:rPr>
              <w:t>Provin</w:t>
            </w:r>
            <w:r>
              <w:rPr>
                <w:rFonts w:ascii="Lucida Grande" w:eastAsia="メイリオ" w:hAnsi="Lucida Grande" w:cs="Lucida Grande"/>
                <w:b/>
                <w:kern w:val="0"/>
                <w:sz w:val="20"/>
                <w:szCs w:val="20"/>
              </w:rPr>
              <w:t>c</w:t>
            </w:r>
            <w:r w:rsidRPr="00EA7319">
              <w:rPr>
                <w:rFonts w:ascii="Lucida Grande" w:eastAsia="メイリオ" w:hAnsi="Lucida Grande" w:cs="Lucida Grande"/>
                <w:b/>
                <w:kern w:val="0"/>
                <w:sz w:val="20"/>
                <w:szCs w:val="20"/>
              </w:rPr>
              <w:t>e</w:t>
            </w:r>
          </w:p>
        </w:tc>
        <w:tc>
          <w:tcPr>
            <w:tcW w:w="2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b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b/>
                <w:kern w:val="0"/>
                <w:sz w:val="20"/>
                <w:szCs w:val="20"/>
              </w:rPr>
              <w:t xml:space="preserve">Combination of </w:t>
            </w:r>
            <w:r w:rsidR="001332AE">
              <w:rPr>
                <w:rFonts w:ascii="Lucida Grande" w:eastAsia="メイリオ" w:hAnsi="Lucida Grande" w:cs="Lucida Grande"/>
                <w:b/>
                <w:kern w:val="0"/>
                <w:sz w:val="20"/>
                <w:szCs w:val="20"/>
              </w:rPr>
              <w:t>the two</w:t>
            </w:r>
            <w:r w:rsidRPr="00EA7319">
              <w:rPr>
                <w:rFonts w:ascii="Lucida Grande" w:eastAsia="メイリオ" w:hAnsi="Lucida Grande" w:cs="Lucida Grande"/>
                <w:b/>
                <w:kern w:val="0"/>
                <w:sz w:val="20"/>
                <w:szCs w:val="20"/>
              </w:rPr>
              <w:t xml:space="preserve"> alleles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b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b/>
                <w:kern w:val="0"/>
                <w:sz w:val="20"/>
                <w:szCs w:val="20"/>
              </w:rPr>
              <w:t>Haplotype ID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b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b/>
                <w:kern w:val="0"/>
                <w:sz w:val="20"/>
                <w:szCs w:val="20"/>
              </w:rPr>
              <w:t xml:space="preserve">Genotype </w:t>
            </w:r>
            <w:r w:rsidR="001332AE">
              <w:rPr>
                <w:rFonts w:ascii="Lucida Grande" w:eastAsia="メイリオ" w:hAnsi="Lucida Grande" w:cs="Lucida Grande"/>
                <w:b/>
                <w:kern w:val="0"/>
                <w:sz w:val="20"/>
                <w:szCs w:val="20"/>
              </w:rPr>
              <w:t xml:space="preserve">of the </w:t>
            </w:r>
            <w:proofErr w:type="spellStart"/>
            <w:r w:rsidRPr="00EA7319">
              <w:rPr>
                <w:rFonts w:ascii="Lucida Grande" w:eastAsia="メイリオ" w:hAnsi="Lucida Grande" w:cs="Lucida Grande"/>
                <w:b/>
                <w:kern w:val="0"/>
                <w:sz w:val="20"/>
                <w:szCs w:val="20"/>
              </w:rPr>
              <w:t>K13</w:t>
            </w:r>
            <w:proofErr w:type="spellEnd"/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b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b/>
                <w:kern w:val="0"/>
                <w:sz w:val="20"/>
                <w:szCs w:val="20"/>
              </w:rPr>
              <w:t>Frequency</w:t>
            </w:r>
          </w:p>
        </w:tc>
      </w:tr>
      <w:tr w:rsidR="00EA7319" w:rsidRPr="00EA7319" w:rsidTr="00EA7319">
        <w:trPr>
          <w:trHeight w:val="287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Savannakhet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1_G3</w:t>
            </w:r>
            <w:proofErr w:type="spellEnd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9_H25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H01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C580Y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63</w:t>
            </w:r>
          </w:p>
        </w:tc>
      </w:tr>
      <w:tr w:rsidR="00EA7319" w:rsidRPr="00EA7319" w:rsidTr="00EA7319">
        <w:trPr>
          <w:trHeight w:val="287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Savannakhet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1_G1</w:t>
            </w:r>
            <w:proofErr w:type="spellEnd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9_H34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H06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EA7319" w:rsidRPr="00EA7319" w:rsidTr="00EA7319">
        <w:trPr>
          <w:trHeight w:val="287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Savannakhet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1_G4</w:t>
            </w:r>
            <w:proofErr w:type="spellEnd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9_H34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H07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EA7319" w:rsidRPr="00EA7319" w:rsidTr="00EA7319">
        <w:trPr>
          <w:trHeight w:val="287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Savannakhet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1_G1</w:t>
            </w:r>
            <w:proofErr w:type="spellEnd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9_H25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H08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C580Y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EA7319" w:rsidRPr="00EA7319" w:rsidTr="00EA7319">
        <w:trPr>
          <w:trHeight w:val="287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Savannakhet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1_G3</w:t>
            </w:r>
            <w:proofErr w:type="spellEnd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9_H34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H13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EA7319" w:rsidRPr="00EA7319" w:rsidTr="00EA7319">
        <w:trPr>
          <w:trHeight w:val="287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Savannakhet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1_G1</w:t>
            </w:r>
            <w:proofErr w:type="spellEnd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9_H61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H18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EA7319" w:rsidRPr="00EA7319" w:rsidTr="00EA7319">
        <w:trPr>
          <w:trHeight w:val="287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Savannakhet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1_G2</w:t>
            </w:r>
            <w:proofErr w:type="spellEnd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9_H34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H22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EA7319" w:rsidRPr="00EA7319" w:rsidTr="00EA7319">
        <w:trPr>
          <w:trHeight w:val="287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Savannakhet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1_G3</w:t>
            </w:r>
            <w:proofErr w:type="spellEnd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9_H23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H26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EA7319" w:rsidRPr="00EA7319" w:rsidTr="00EA7319">
        <w:trPr>
          <w:trHeight w:val="287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Savannakhet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1_G6</w:t>
            </w:r>
            <w:proofErr w:type="spellEnd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9_H34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H28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EA7319" w:rsidRPr="00EA7319" w:rsidTr="00EA7319">
        <w:trPr>
          <w:trHeight w:val="287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Savannakhet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1_G7</w:t>
            </w:r>
            <w:proofErr w:type="spellEnd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9_H60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H29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EA7319" w:rsidRPr="00EA7319" w:rsidTr="00EA7319">
        <w:trPr>
          <w:trHeight w:val="287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Savannakhet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1_G1</w:t>
            </w:r>
            <w:proofErr w:type="spellEnd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9_H31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H31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EA7319" w:rsidRPr="00EA7319" w:rsidTr="00EA7319">
        <w:trPr>
          <w:trHeight w:val="287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Salavan</w:t>
            </w:r>
            <w:proofErr w:type="spellEnd"/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1_G3</w:t>
            </w:r>
            <w:proofErr w:type="spellEnd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9_H25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H01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C580Y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54</w:t>
            </w:r>
          </w:p>
        </w:tc>
      </w:tr>
      <w:tr w:rsidR="00EA7319" w:rsidRPr="00EA7319" w:rsidTr="00EA7319">
        <w:trPr>
          <w:trHeight w:val="287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Salavan</w:t>
            </w:r>
            <w:proofErr w:type="spellEnd"/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1_G3</w:t>
            </w:r>
            <w:proofErr w:type="spellEnd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9_H25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H01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EA7319" w:rsidRPr="00EA7319" w:rsidTr="00EA7319">
        <w:trPr>
          <w:trHeight w:val="287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Salavan</w:t>
            </w:r>
            <w:proofErr w:type="spellEnd"/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1_G1</w:t>
            </w:r>
            <w:proofErr w:type="spellEnd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9_H56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H02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EA7319" w:rsidRPr="00EA7319" w:rsidTr="00EA7319">
        <w:trPr>
          <w:trHeight w:val="287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Salavan</w:t>
            </w:r>
            <w:proofErr w:type="spellEnd"/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1_G1</w:t>
            </w:r>
            <w:proofErr w:type="spellEnd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9_H56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H02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C580Y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EA7319" w:rsidRPr="00EA7319" w:rsidTr="00EA7319">
        <w:trPr>
          <w:trHeight w:val="287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Salavan</w:t>
            </w:r>
            <w:proofErr w:type="spellEnd"/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1_G1</w:t>
            </w:r>
            <w:proofErr w:type="spellEnd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9_H34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H06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EA7319" w:rsidRPr="00EA7319" w:rsidTr="00EA7319">
        <w:trPr>
          <w:trHeight w:val="287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Salavan</w:t>
            </w:r>
            <w:proofErr w:type="spellEnd"/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1_G1</w:t>
            </w:r>
            <w:proofErr w:type="spellEnd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9_H25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H08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EA7319" w:rsidRPr="00EA7319" w:rsidTr="00EA7319">
        <w:trPr>
          <w:trHeight w:val="287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Salavan</w:t>
            </w:r>
            <w:proofErr w:type="spellEnd"/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1_G2</w:t>
            </w:r>
            <w:proofErr w:type="spellEnd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9_H23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H14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EA7319" w:rsidRPr="00EA7319" w:rsidTr="00EA7319">
        <w:trPr>
          <w:trHeight w:val="287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Salavan</w:t>
            </w:r>
            <w:proofErr w:type="spellEnd"/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1_G1</w:t>
            </w:r>
            <w:proofErr w:type="spellEnd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9_H61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H18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EA7319" w:rsidRPr="00EA7319" w:rsidTr="00EA7319">
        <w:trPr>
          <w:trHeight w:val="287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Salavan</w:t>
            </w:r>
            <w:proofErr w:type="spellEnd"/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1_G4</w:t>
            </w:r>
            <w:proofErr w:type="spellEnd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9_H25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H20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EA7319" w:rsidRPr="00EA7319" w:rsidTr="00EA7319">
        <w:trPr>
          <w:trHeight w:val="287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Salavan</w:t>
            </w:r>
            <w:proofErr w:type="spellEnd"/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1_G4</w:t>
            </w:r>
            <w:proofErr w:type="spellEnd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9_H23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H23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EA7319" w:rsidRPr="00EA7319" w:rsidTr="00EA7319">
        <w:trPr>
          <w:trHeight w:val="287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Salavan</w:t>
            </w:r>
            <w:proofErr w:type="spellEnd"/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1_G4</w:t>
            </w:r>
            <w:proofErr w:type="spellEnd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9_H31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H24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EA7319" w:rsidRPr="00EA7319" w:rsidTr="00EA7319">
        <w:trPr>
          <w:trHeight w:val="287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Salavan</w:t>
            </w:r>
            <w:proofErr w:type="spellEnd"/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1_G4</w:t>
            </w:r>
            <w:proofErr w:type="spellEnd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9_H31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H24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C580Y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EA7319" w:rsidRPr="00EA7319" w:rsidTr="00EA7319">
        <w:trPr>
          <w:trHeight w:val="287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Salavan</w:t>
            </w:r>
            <w:proofErr w:type="spellEnd"/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1_G1</w:t>
            </w:r>
            <w:proofErr w:type="spellEnd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9_H35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H25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EA7319" w:rsidRPr="00EA7319" w:rsidTr="00EA7319">
        <w:trPr>
          <w:trHeight w:val="287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Salavan</w:t>
            </w:r>
            <w:proofErr w:type="spellEnd"/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1_G4</w:t>
            </w:r>
            <w:proofErr w:type="spellEnd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9_H58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H27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EA7319" w:rsidRPr="00EA7319" w:rsidTr="00EA7319">
        <w:trPr>
          <w:trHeight w:val="287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Salavan</w:t>
            </w:r>
            <w:proofErr w:type="spellEnd"/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1_G4</w:t>
            </w:r>
            <w:proofErr w:type="spellEnd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9_H35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H36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EA7319" w:rsidRPr="00EA7319" w:rsidTr="00EA7319">
        <w:trPr>
          <w:trHeight w:val="287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Salavan</w:t>
            </w:r>
            <w:proofErr w:type="spellEnd"/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1_G6</w:t>
            </w:r>
            <w:proofErr w:type="spellEnd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9_H56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H40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EA7319" w:rsidRPr="00EA7319" w:rsidTr="00EA7319">
        <w:trPr>
          <w:trHeight w:val="287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Sekong</w:t>
            </w:r>
            <w:proofErr w:type="spellEnd"/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1_G3</w:t>
            </w:r>
            <w:proofErr w:type="spellEnd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9_H25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H01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C580Y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7</w:t>
            </w:r>
          </w:p>
        </w:tc>
      </w:tr>
      <w:tr w:rsidR="00EA7319" w:rsidRPr="00EA7319" w:rsidTr="00EA7319">
        <w:trPr>
          <w:trHeight w:val="287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Sekong</w:t>
            </w:r>
            <w:proofErr w:type="spellEnd"/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1_G3</w:t>
            </w:r>
            <w:proofErr w:type="spellEnd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9_H25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H01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Y493H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EA7319" w:rsidRPr="00EA7319" w:rsidTr="00EA7319">
        <w:trPr>
          <w:trHeight w:val="287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Sekong</w:t>
            </w:r>
            <w:proofErr w:type="spellEnd"/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1_G3</w:t>
            </w:r>
            <w:proofErr w:type="spellEnd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9_H25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H01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EA7319" w:rsidRPr="00EA7319" w:rsidTr="00EA7319">
        <w:trPr>
          <w:trHeight w:val="287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Sekong</w:t>
            </w:r>
            <w:proofErr w:type="spellEnd"/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1_G2</w:t>
            </w:r>
            <w:proofErr w:type="spellEnd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9_H52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H03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Y493H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32</w:t>
            </w:r>
          </w:p>
        </w:tc>
      </w:tr>
      <w:tr w:rsidR="00EA7319" w:rsidRPr="00EA7319" w:rsidTr="00EA7319">
        <w:trPr>
          <w:trHeight w:val="287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Sekong</w:t>
            </w:r>
            <w:proofErr w:type="spellEnd"/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1_G2</w:t>
            </w:r>
            <w:proofErr w:type="spellEnd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9_H52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H03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EA7319" w:rsidRPr="00EA7319" w:rsidTr="00EA7319">
        <w:trPr>
          <w:trHeight w:val="287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lastRenderedPageBreak/>
              <w:t>Sekong</w:t>
            </w:r>
            <w:proofErr w:type="spellEnd"/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1_G7</w:t>
            </w:r>
            <w:proofErr w:type="spellEnd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9_H64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H05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9</w:t>
            </w:r>
          </w:p>
        </w:tc>
      </w:tr>
      <w:tr w:rsidR="00EA7319" w:rsidRPr="00EA7319" w:rsidTr="00EA7319">
        <w:trPr>
          <w:trHeight w:val="287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Sekong</w:t>
            </w:r>
            <w:proofErr w:type="spellEnd"/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1_G7</w:t>
            </w:r>
            <w:proofErr w:type="spellEnd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9_H64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H05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Y493H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EA7319" w:rsidRPr="00EA7319" w:rsidTr="00EA7319">
        <w:trPr>
          <w:trHeight w:val="287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Sekong</w:t>
            </w:r>
            <w:proofErr w:type="spellEnd"/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1_G1</w:t>
            </w:r>
            <w:proofErr w:type="spellEnd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9_H34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H06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EA7319" w:rsidRPr="00EA7319" w:rsidTr="00EA7319">
        <w:trPr>
          <w:trHeight w:val="287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Sekong</w:t>
            </w:r>
            <w:proofErr w:type="spellEnd"/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1_G1</w:t>
            </w:r>
            <w:proofErr w:type="spellEnd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9_H06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H10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EA7319" w:rsidRPr="00EA7319" w:rsidTr="00EA7319">
        <w:trPr>
          <w:trHeight w:val="287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Sekong</w:t>
            </w:r>
            <w:proofErr w:type="spellEnd"/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1_G1</w:t>
            </w:r>
            <w:proofErr w:type="spellEnd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9_H23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H16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EA7319" w:rsidRPr="00EA7319" w:rsidTr="00EA7319">
        <w:trPr>
          <w:trHeight w:val="287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Sekong</w:t>
            </w:r>
            <w:proofErr w:type="spellEnd"/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1_G1</w:t>
            </w:r>
            <w:proofErr w:type="spellEnd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9_H58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H17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EA7319" w:rsidRPr="00EA7319" w:rsidTr="00EA7319">
        <w:trPr>
          <w:trHeight w:val="287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Sekong</w:t>
            </w:r>
            <w:proofErr w:type="spellEnd"/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1_G4</w:t>
            </w:r>
            <w:proofErr w:type="spellEnd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9_H23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H23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EA7319" w:rsidRPr="00EA7319" w:rsidTr="00EA7319">
        <w:trPr>
          <w:trHeight w:val="287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Attapeu</w:t>
            </w:r>
            <w:proofErr w:type="spellEnd"/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1_G3</w:t>
            </w:r>
            <w:proofErr w:type="spellEnd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9_H25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H01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C580Y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7</w:t>
            </w:r>
          </w:p>
        </w:tc>
      </w:tr>
      <w:tr w:rsidR="00EA7319" w:rsidRPr="00EA7319" w:rsidTr="00EA7319">
        <w:trPr>
          <w:trHeight w:val="287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Attapeu</w:t>
            </w:r>
            <w:proofErr w:type="spellEnd"/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1_G1</w:t>
            </w:r>
            <w:proofErr w:type="spellEnd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9_H56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H02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C580Y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26</w:t>
            </w:r>
          </w:p>
        </w:tc>
      </w:tr>
      <w:tr w:rsidR="00EA7319" w:rsidRPr="00EA7319" w:rsidTr="00EA7319">
        <w:trPr>
          <w:trHeight w:val="287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Attapeu</w:t>
            </w:r>
            <w:proofErr w:type="spellEnd"/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1_G2</w:t>
            </w:r>
            <w:proofErr w:type="spellEnd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9_H52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H03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Y493H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EA7319" w:rsidRPr="00EA7319" w:rsidTr="00EA7319">
        <w:trPr>
          <w:trHeight w:val="287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Attapeu</w:t>
            </w:r>
            <w:proofErr w:type="spellEnd"/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1_G2</w:t>
            </w:r>
            <w:proofErr w:type="spellEnd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9_H06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H04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C580Y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EA7319" w:rsidRPr="00EA7319" w:rsidTr="00EA7319">
        <w:trPr>
          <w:trHeight w:val="287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Attapeu</w:t>
            </w:r>
            <w:proofErr w:type="spellEnd"/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1_G2</w:t>
            </w:r>
            <w:proofErr w:type="spellEnd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9_H06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H04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R539T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EA7319" w:rsidRPr="00EA7319" w:rsidTr="00EA7319">
        <w:trPr>
          <w:trHeight w:val="287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Attapeu</w:t>
            </w:r>
            <w:proofErr w:type="spellEnd"/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1_G2</w:t>
            </w:r>
            <w:proofErr w:type="spellEnd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9_H06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H04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EA7319" w:rsidRPr="00EA7319" w:rsidTr="00EA7319">
        <w:trPr>
          <w:trHeight w:val="287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Attapeu</w:t>
            </w:r>
            <w:proofErr w:type="spellEnd"/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1_G4</w:t>
            </w:r>
            <w:proofErr w:type="spellEnd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9_H34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H07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C580Y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EA7319" w:rsidRPr="00EA7319" w:rsidTr="00EA7319">
        <w:trPr>
          <w:trHeight w:val="287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Attapeu</w:t>
            </w:r>
            <w:proofErr w:type="spellEnd"/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1_G1</w:t>
            </w:r>
            <w:proofErr w:type="spellEnd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9_H25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H08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C580Y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EA7319" w:rsidRPr="00EA7319" w:rsidTr="00EA7319">
        <w:trPr>
          <w:trHeight w:val="287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Attapeu</w:t>
            </w:r>
            <w:proofErr w:type="spellEnd"/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1_G1</w:t>
            </w:r>
            <w:proofErr w:type="spellEnd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9_H09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H09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C580Y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EA7319" w:rsidRPr="00EA7319" w:rsidTr="00EA7319">
        <w:trPr>
          <w:trHeight w:val="287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Attapeu</w:t>
            </w:r>
            <w:proofErr w:type="spellEnd"/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1_G1</w:t>
            </w:r>
            <w:proofErr w:type="spellEnd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9_H06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H10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C580Y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EA7319" w:rsidRPr="00EA7319" w:rsidTr="00EA7319">
        <w:trPr>
          <w:trHeight w:val="287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Attapeu</w:t>
            </w:r>
            <w:proofErr w:type="spellEnd"/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1_G4</w:t>
            </w:r>
            <w:proofErr w:type="spellEnd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9_H54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H11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R539T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EA7319" w:rsidRPr="00EA7319" w:rsidTr="00EA7319">
        <w:trPr>
          <w:trHeight w:val="287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Attapeu</w:t>
            </w:r>
            <w:proofErr w:type="spellEnd"/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1_G4</w:t>
            </w:r>
            <w:proofErr w:type="spellEnd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9_H54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H11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C580Y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EA7319" w:rsidRPr="00EA7319" w:rsidTr="00EA7319">
        <w:trPr>
          <w:trHeight w:val="287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Attapeu</w:t>
            </w:r>
            <w:proofErr w:type="spellEnd"/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1_G4</w:t>
            </w:r>
            <w:proofErr w:type="spellEnd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9_H06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H15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EA7319" w:rsidRPr="00EA7319" w:rsidTr="00EA7319">
        <w:trPr>
          <w:trHeight w:val="287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Attapeu</w:t>
            </w:r>
            <w:proofErr w:type="spellEnd"/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1_G1</w:t>
            </w:r>
            <w:proofErr w:type="spellEnd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9_H58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H17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EA7319" w:rsidRPr="00EA7319" w:rsidTr="00EA7319">
        <w:trPr>
          <w:trHeight w:val="287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Attapeu</w:t>
            </w:r>
            <w:proofErr w:type="spellEnd"/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1_G2</w:t>
            </w:r>
            <w:proofErr w:type="spellEnd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9_H25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H19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C580Y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EA7319" w:rsidRPr="00EA7319" w:rsidTr="00EA7319">
        <w:trPr>
          <w:trHeight w:val="287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Attapeu</w:t>
            </w:r>
            <w:proofErr w:type="spellEnd"/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1_G4</w:t>
            </w:r>
            <w:proofErr w:type="spellEnd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9_H25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H20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C580Y</w:t>
            </w:r>
            <w:proofErr w:type="spellEnd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R539T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EA7319" w:rsidRPr="00EA7319" w:rsidTr="00EA7319">
        <w:trPr>
          <w:trHeight w:val="287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Attapeu</w:t>
            </w:r>
            <w:proofErr w:type="spellEnd"/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1_G4</w:t>
            </w:r>
            <w:proofErr w:type="spellEnd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9_H25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H20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R539T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EA7319" w:rsidRPr="00EA7319" w:rsidTr="00EA7319">
        <w:trPr>
          <w:trHeight w:val="287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Attapeu</w:t>
            </w:r>
            <w:proofErr w:type="spellEnd"/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1_G1</w:t>
            </w:r>
            <w:proofErr w:type="spellEnd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9_H54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H21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C580Y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EA7319" w:rsidRPr="00EA7319" w:rsidTr="00EA7319">
        <w:trPr>
          <w:trHeight w:val="287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Attapeu</w:t>
            </w:r>
            <w:proofErr w:type="spellEnd"/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1_G1</w:t>
            </w:r>
            <w:proofErr w:type="spellEnd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9_H35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H25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EA7319" w:rsidRPr="00EA7319" w:rsidTr="00EA7319">
        <w:trPr>
          <w:trHeight w:val="287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Attapeu</w:t>
            </w:r>
            <w:proofErr w:type="spellEnd"/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1_G1</w:t>
            </w:r>
            <w:proofErr w:type="spellEnd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9_H55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H30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C580Y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EA7319" w:rsidRPr="00EA7319" w:rsidTr="00EA7319">
        <w:trPr>
          <w:trHeight w:val="287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Attapeu</w:t>
            </w:r>
            <w:proofErr w:type="spellEnd"/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1_G4</w:t>
            </w:r>
            <w:proofErr w:type="spellEnd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9_H56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H38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EA7319" w:rsidRPr="00EA7319" w:rsidTr="00EA7319">
        <w:trPr>
          <w:trHeight w:val="287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Attapeu</w:t>
            </w:r>
            <w:proofErr w:type="spellEnd"/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1_G5</w:t>
            </w:r>
            <w:proofErr w:type="spellEnd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9_H15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H39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EA7319" w:rsidRPr="00EA7319" w:rsidTr="00EA7319">
        <w:trPr>
          <w:trHeight w:val="287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Champasak</w:t>
            </w:r>
            <w:proofErr w:type="spellEnd"/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1_G3</w:t>
            </w:r>
            <w:proofErr w:type="spellEnd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9_H25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H01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C580Y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24</w:t>
            </w:r>
          </w:p>
        </w:tc>
      </w:tr>
      <w:tr w:rsidR="00EA7319" w:rsidRPr="00EA7319" w:rsidTr="00EA7319">
        <w:trPr>
          <w:trHeight w:val="287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Champasak</w:t>
            </w:r>
            <w:proofErr w:type="spellEnd"/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1_G1</w:t>
            </w:r>
            <w:proofErr w:type="spellEnd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9_H56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H02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C580Y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EA7319" w:rsidRPr="00EA7319" w:rsidTr="00EA7319">
        <w:trPr>
          <w:trHeight w:val="287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Champasak</w:t>
            </w:r>
            <w:proofErr w:type="spellEnd"/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1_G2</w:t>
            </w:r>
            <w:proofErr w:type="spellEnd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9_H06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H04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C580Y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EA7319" w:rsidRPr="00EA7319" w:rsidTr="00EA7319">
        <w:trPr>
          <w:trHeight w:val="287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Champasak</w:t>
            </w:r>
            <w:proofErr w:type="spellEnd"/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1_G2</w:t>
            </w:r>
            <w:proofErr w:type="spellEnd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9_H06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H04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R539T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EA7319" w:rsidRPr="00EA7319" w:rsidTr="00EA7319">
        <w:trPr>
          <w:trHeight w:val="287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Champasak</w:t>
            </w:r>
            <w:proofErr w:type="spellEnd"/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1_G2</w:t>
            </w:r>
            <w:proofErr w:type="spellEnd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9_H06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H04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C580Y</w:t>
            </w:r>
            <w:proofErr w:type="spellEnd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R539T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EA7319" w:rsidRPr="00EA7319" w:rsidTr="00EA7319">
        <w:trPr>
          <w:trHeight w:val="287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Champasak</w:t>
            </w:r>
            <w:proofErr w:type="spellEnd"/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1_G4</w:t>
            </w:r>
            <w:proofErr w:type="spellEnd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9_H34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H07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R539T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EA7319" w:rsidRPr="00EA7319" w:rsidTr="00EA7319">
        <w:trPr>
          <w:trHeight w:val="287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Champasak</w:t>
            </w:r>
            <w:proofErr w:type="spellEnd"/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1_G4</w:t>
            </w:r>
            <w:proofErr w:type="spellEnd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9_H34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H07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EA7319" w:rsidRPr="00EA7319" w:rsidTr="00EA7319">
        <w:trPr>
          <w:trHeight w:val="287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lastRenderedPageBreak/>
              <w:t>Champasak</w:t>
            </w:r>
            <w:proofErr w:type="spellEnd"/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1_G1</w:t>
            </w:r>
            <w:proofErr w:type="spellEnd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9_H25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H08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C580Y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EA7319" w:rsidRPr="00EA7319" w:rsidTr="00EA7319">
        <w:trPr>
          <w:trHeight w:val="287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Champasak</w:t>
            </w:r>
            <w:proofErr w:type="spellEnd"/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1_G1</w:t>
            </w:r>
            <w:proofErr w:type="spellEnd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9_H09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H09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C580Y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EA7319" w:rsidRPr="00EA7319" w:rsidTr="00EA7319">
        <w:trPr>
          <w:trHeight w:val="287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Champasak</w:t>
            </w:r>
            <w:proofErr w:type="spellEnd"/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1_G1</w:t>
            </w:r>
            <w:proofErr w:type="spellEnd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9_H06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H10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C580Y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EA7319" w:rsidRPr="00EA7319" w:rsidTr="00EA7319">
        <w:trPr>
          <w:trHeight w:val="287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Champasak</w:t>
            </w:r>
            <w:proofErr w:type="spellEnd"/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1_G1</w:t>
            </w:r>
            <w:proofErr w:type="spellEnd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9_H06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H10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EA7319" w:rsidRPr="00EA7319" w:rsidTr="00EA7319">
        <w:trPr>
          <w:trHeight w:val="287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Champasak</w:t>
            </w:r>
            <w:proofErr w:type="spellEnd"/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1_G4</w:t>
            </w:r>
            <w:proofErr w:type="spellEnd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9_H54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H11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C580Y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EA7319" w:rsidRPr="00EA7319" w:rsidTr="00EA7319">
        <w:trPr>
          <w:trHeight w:val="287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Champasak</w:t>
            </w:r>
            <w:proofErr w:type="spellEnd"/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1_G4</w:t>
            </w:r>
            <w:proofErr w:type="spellEnd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9_H66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H12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C580Y</w:t>
            </w:r>
            <w:proofErr w:type="spellEnd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R539T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EA7319" w:rsidRPr="00EA7319" w:rsidTr="00EA7319">
        <w:trPr>
          <w:trHeight w:val="287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Champasak</w:t>
            </w:r>
            <w:proofErr w:type="spellEnd"/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1_G4</w:t>
            </w:r>
            <w:proofErr w:type="spellEnd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9_H66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H12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R539T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EA7319" w:rsidRPr="00EA7319" w:rsidTr="00EA7319">
        <w:trPr>
          <w:trHeight w:val="287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Champasak</w:t>
            </w:r>
            <w:proofErr w:type="spellEnd"/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1_G4</w:t>
            </w:r>
            <w:proofErr w:type="spellEnd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9_H66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H12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EA7319" w:rsidRPr="00EA7319" w:rsidTr="00EA7319">
        <w:trPr>
          <w:trHeight w:val="287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Champasak</w:t>
            </w:r>
            <w:proofErr w:type="spellEnd"/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1_G3</w:t>
            </w:r>
            <w:proofErr w:type="spellEnd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9_H34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H13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C580Y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EA7319" w:rsidRPr="00EA7319" w:rsidTr="00EA7319">
        <w:trPr>
          <w:trHeight w:val="287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Champasak</w:t>
            </w:r>
            <w:proofErr w:type="spellEnd"/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1_G3</w:t>
            </w:r>
            <w:proofErr w:type="spellEnd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9_H34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H13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EA7319" w:rsidRPr="00EA7319" w:rsidTr="00EA7319">
        <w:trPr>
          <w:trHeight w:val="287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Champasak</w:t>
            </w:r>
            <w:proofErr w:type="spellEnd"/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1_G4</w:t>
            </w:r>
            <w:proofErr w:type="spellEnd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9_H06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H15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C580Y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EA7319" w:rsidRPr="00EA7319" w:rsidTr="00EA7319">
        <w:trPr>
          <w:trHeight w:val="287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Champasak</w:t>
            </w:r>
            <w:proofErr w:type="spellEnd"/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1_G4</w:t>
            </w:r>
            <w:proofErr w:type="spellEnd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9_H06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H15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R539T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EA7319" w:rsidRPr="00EA7319" w:rsidTr="00EA7319">
        <w:trPr>
          <w:trHeight w:val="287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Champasak</w:t>
            </w:r>
            <w:proofErr w:type="spellEnd"/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1_G2</w:t>
            </w:r>
            <w:proofErr w:type="spellEnd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9_H25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H19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C580Y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EA7319" w:rsidRPr="00EA7319" w:rsidTr="00EA7319">
        <w:trPr>
          <w:trHeight w:val="287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Champasak</w:t>
            </w:r>
            <w:proofErr w:type="spellEnd"/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1_G4</w:t>
            </w:r>
            <w:proofErr w:type="spellEnd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9_H25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H20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C580Y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EA7319" w:rsidRPr="00EA7319" w:rsidTr="00EA7319">
        <w:trPr>
          <w:trHeight w:val="287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Champasak</w:t>
            </w:r>
            <w:proofErr w:type="spellEnd"/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1_G1</w:t>
            </w:r>
            <w:proofErr w:type="spellEnd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9_H54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H21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C580Y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EA7319" w:rsidRPr="00EA7319" w:rsidTr="00EA7319">
        <w:trPr>
          <w:trHeight w:val="287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Champasak</w:t>
            </w:r>
            <w:proofErr w:type="spellEnd"/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1_G2</w:t>
            </w:r>
            <w:proofErr w:type="spellEnd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9_H34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H22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EA7319" w:rsidRPr="00EA7319" w:rsidTr="00EA7319">
        <w:trPr>
          <w:trHeight w:val="287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Champasak</w:t>
            </w:r>
            <w:proofErr w:type="spellEnd"/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1_G4</w:t>
            </w:r>
            <w:proofErr w:type="spellEnd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9_H58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H27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EA7319" w:rsidRPr="00EA7319" w:rsidTr="00EA7319">
        <w:trPr>
          <w:trHeight w:val="287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Champasak</w:t>
            </w:r>
            <w:proofErr w:type="spellEnd"/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1_G1</w:t>
            </w:r>
            <w:proofErr w:type="spellEnd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9_H59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H32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C580Y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EA7319" w:rsidRPr="00EA7319" w:rsidTr="00EA7319">
        <w:trPr>
          <w:trHeight w:val="287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Champasak</w:t>
            </w:r>
            <w:proofErr w:type="spellEnd"/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1_G1</w:t>
            </w:r>
            <w:proofErr w:type="spellEnd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9_H69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H33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C580Y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EA7319" w:rsidRPr="00EA7319" w:rsidTr="00EA7319">
        <w:trPr>
          <w:trHeight w:val="287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Champasak</w:t>
            </w:r>
            <w:proofErr w:type="spellEnd"/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1_G2</w:t>
            </w:r>
            <w:proofErr w:type="spellEnd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9_H66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H34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C580Y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EA7319" w:rsidRPr="00EA7319" w:rsidTr="00EA7319">
        <w:trPr>
          <w:trHeight w:val="287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Champasak</w:t>
            </w:r>
            <w:proofErr w:type="spellEnd"/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1_G3</w:t>
            </w:r>
            <w:proofErr w:type="spellEnd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9_H70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H35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C580Y</w:t>
            </w:r>
            <w:proofErr w:type="spellEnd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R539T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EA7319" w:rsidRPr="00EA7319" w:rsidTr="00EA7319">
        <w:trPr>
          <w:trHeight w:val="287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Phongsaly</w:t>
            </w:r>
            <w:proofErr w:type="spellEnd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1_G3</w:t>
            </w:r>
            <w:proofErr w:type="spellEnd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159_H25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H01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proofErr w:type="spellStart"/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C580Y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EA7319" w:rsidRPr="00EA7319" w:rsidTr="00EA7319">
        <w:trPr>
          <w:trHeight w:val="287"/>
        </w:trPr>
        <w:tc>
          <w:tcPr>
            <w:tcW w:w="1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2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left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left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319" w:rsidRPr="00EA7319" w:rsidRDefault="00EA7319" w:rsidP="00EA7319">
            <w:pPr>
              <w:widowControl/>
              <w:jc w:val="center"/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</w:pPr>
            <w:r w:rsidRPr="00EA7319">
              <w:rPr>
                <w:rFonts w:ascii="Lucida Grande" w:eastAsia="メイリオ" w:hAnsi="Lucida Grande" w:cs="Lucida Grande"/>
                <w:color w:val="000000"/>
                <w:kern w:val="0"/>
                <w:sz w:val="20"/>
                <w:szCs w:val="20"/>
              </w:rPr>
              <w:t>441</w:t>
            </w:r>
          </w:p>
        </w:tc>
      </w:tr>
    </w:tbl>
    <w:p w:rsidR="003A0F40" w:rsidRDefault="003A0F40" w:rsidP="009B1059">
      <w:pPr>
        <w:jc w:val="left"/>
        <w:rPr>
          <w:rFonts w:ascii="Lucida Grande" w:hAnsi="Lucida Grande" w:cs="Lucida Grande"/>
          <w:color w:val="000000"/>
          <w:sz w:val="20"/>
          <w:szCs w:val="20"/>
        </w:rPr>
      </w:pPr>
    </w:p>
    <w:p w:rsidR="009B1059" w:rsidRPr="00CD1F4F" w:rsidRDefault="006B2A7C" w:rsidP="009B1059">
      <w:pPr>
        <w:jc w:val="left"/>
        <w:rPr>
          <w:rFonts w:ascii="Lucida Grande" w:eastAsia="メイリオ" w:hAnsi="Lucida Grande" w:cs="Lucida Grande"/>
          <w:color w:val="000000"/>
          <w:kern w:val="0"/>
          <w:sz w:val="20"/>
          <w:szCs w:val="20"/>
        </w:rPr>
      </w:pPr>
      <w:r>
        <w:rPr>
          <w:rFonts w:ascii="Lucida Grande" w:eastAsia="メイリオ" w:hAnsi="Lucida Grande" w:cs="Lucida Grande"/>
          <w:color w:val="000000"/>
          <w:kern w:val="0"/>
          <w:sz w:val="20"/>
          <w:szCs w:val="20"/>
        </w:rPr>
        <w:t>WT: Wild type</w:t>
      </w:r>
    </w:p>
    <w:p w:rsidR="009B1059" w:rsidRPr="00CD1F4F" w:rsidRDefault="009B1059" w:rsidP="009B1059">
      <w:pPr>
        <w:jc w:val="left"/>
        <w:rPr>
          <w:rFonts w:ascii="Lucida Grande" w:eastAsia="メイリオ" w:hAnsi="Lucida Grande" w:cs="Lucida Grande"/>
          <w:color w:val="000000"/>
          <w:kern w:val="0"/>
          <w:sz w:val="20"/>
          <w:szCs w:val="20"/>
        </w:rPr>
      </w:pPr>
    </w:p>
    <w:p w:rsidR="009B1059" w:rsidRPr="00CD1F4F" w:rsidRDefault="009B1059" w:rsidP="009B1059">
      <w:pPr>
        <w:jc w:val="left"/>
        <w:rPr>
          <w:rFonts w:ascii="Lucida Grande" w:eastAsia="メイリオ" w:hAnsi="Lucida Grande" w:cs="Lucida Grande"/>
          <w:color w:val="000000"/>
          <w:kern w:val="0"/>
          <w:sz w:val="20"/>
          <w:szCs w:val="20"/>
        </w:rPr>
      </w:pPr>
    </w:p>
    <w:p w:rsidR="009B1059" w:rsidRPr="00CD1F4F" w:rsidRDefault="009B1059" w:rsidP="009B1059">
      <w:pPr>
        <w:jc w:val="left"/>
        <w:rPr>
          <w:rFonts w:ascii="Lucida Grande" w:eastAsia="メイリオ" w:hAnsi="Lucida Grande" w:cs="Lucida Grande"/>
          <w:color w:val="000000"/>
          <w:kern w:val="0"/>
          <w:sz w:val="20"/>
          <w:szCs w:val="20"/>
        </w:rPr>
      </w:pPr>
    </w:p>
    <w:p w:rsidR="009B1059" w:rsidRPr="00CD1F4F" w:rsidRDefault="009B1059" w:rsidP="009B1059">
      <w:pPr>
        <w:jc w:val="left"/>
        <w:rPr>
          <w:rFonts w:ascii="Lucida Grande" w:eastAsia="メイリオ" w:hAnsi="Lucida Grande" w:cs="Lucida Grande"/>
          <w:color w:val="000000"/>
          <w:kern w:val="0"/>
          <w:sz w:val="20"/>
          <w:szCs w:val="20"/>
        </w:rPr>
      </w:pPr>
    </w:p>
    <w:p w:rsidR="009B1059" w:rsidRPr="00CD1F4F" w:rsidRDefault="009B1059" w:rsidP="009B1059">
      <w:pPr>
        <w:jc w:val="left"/>
        <w:rPr>
          <w:rFonts w:ascii="Lucida Grande" w:eastAsia="メイリオ" w:hAnsi="Lucida Grande" w:cs="Lucida Grande"/>
          <w:color w:val="000000"/>
          <w:kern w:val="0"/>
          <w:sz w:val="20"/>
          <w:szCs w:val="20"/>
        </w:rPr>
      </w:pPr>
    </w:p>
    <w:p w:rsidR="009B1059" w:rsidRPr="00CD1F4F" w:rsidRDefault="009B1059" w:rsidP="009B1059">
      <w:pPr>
        <w:jc w:val="left"/>
        <w:rPr>
          <w:rFonts w:ascii="Lucida Grande" w:eastAsia="メイリオ" w:hAnsi="Lucida Grande" w:cs="Lucida Grande"/>
          <w:color w:val="000000"/>
          <w:kern w:val="0"/>
          <w:sz w:val="20"/>
          <w:szCs w:val="20"/>
        </w:rPr>
      </w:pPr>
    </w:p>
    <w:p w:rsidR="009B1059" w:rsidRPr="00CD1F4F" w:rsidRDefault="009B1059" w:rsidP="009B1059">
      <w:pPr>
        <w:jc w:val="left"/>
        <w:rPr>
          <w:rFonts w:ascii="Lucida Grande" w:eastAsia="メイリオ" w:hAnsi="Lucida Grande" w:cs="Lucida Grande"/>
          <w:color w:val="000000"/>
          <w:kern w:val="0"/>
          <w:sz w:val="20"/>
          <w:szCs w:val="20"/>
        </w:rPr>
      </w:pPr>
    </w:p>
    <w:p w:rsidR="009B1059" w:rsidRPr="00CD1F4F" w:rsidRDefault="009B1059" w:rsidP="009B1059">
      <w:pPr>
        <w:jc w:val="left"/>
        <w:rPr>
          <w:rFonts w:ascii="Lucida Grande" w:eastAsia="メイリオ" w:hAnsi="Lucida Grande" w:cs="Lucida Grande"/>
          <w:color w:val="000000"/>
          <w:kern w:val="0"/>
          <w:sz w:val="20"/>
          <w:szCs w:val="20"/>
        </w:rPr>
      </w:pPr>
    </w:p>
    <w:p w:rsidR="009B1059" w:rsidRPr="00CD1F4F" w:rsidRDefault="009B1059" w:rsidP="009B1059">
      <w:pPr>
        <w:jc w:val="left"/>
        <w:rPr>
          <w:rFonts w:ascii="Lucida Grande" w:eastAsia="メイリオ" w:hAnsi="Lucida Grande" w:cs="Lucida Grande"/>
          <w:color w:val="000000"/>
          <w:kern w:val="0"/>
          <w:sz w:val="20"/>
          <w:szCs w:val="20"/>
        </w:rPr>
      </w:pPr>
    </w:p>
    <w:p w:rsidR="005D237E" w:rsidRPr="00CD1F4F" w:rsidRDefault="005D237E">
      <w:pPr>
        <w:widowControl/>
        <w:jc w:val="left"/>
        <w:rPr>
          <w:rFonts w:ascii="Lucida Grande" w:hAnsi="Lucida Grande" w:cs="Lucida Grande"/>
          <w:color w:val="000000"/>
        </w:rPr>
      </w:pPr>
    </w:p>
    <w:sectPr w:rsidR="005D237E" w:rsidRPr="00CD1F4F" w:rsidSect="00E67DF6">
      <w:footerReference w:type="even" r:id="rId6"/>
      <w:footerReference w:type="default" r:id="rId7"/>
      <w:pgSz w:w="11900" w:h="16840"/>
      <w:pgMar w:top="1134" w:right="1134" w:bottom="1134" w:left="1134" w:header="851" w:footer="992" w:gutter="0"/>
      <w:cols w:space="425"/>
      <w:docGrid w:type="lines" w:linePitch="40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E6E8B" w:rsidRDefault="005E6E8B" w:rsidP="00975749">
      <w:r>
        <w:separator/>
      </w:r>
    </w:p>
  </w:endnote>
  <w:endnote w:type="continuationSeparator" w:id="0">
    <w:p w:rsidR="005E6E8B" w:rsidRDefault="005E6E8B" w:rsidP="0097574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N W3">
    <w:charset w:val="4E"/>
    <w:family w:val="auto"/>
    <w:pitch w:val="variable"/>
    <w:sig w:usb0="E00002FF" w:usb1="7AC7FFFF" w:usb2="00000012" w:usb3="00000000" w:csb0="0002000D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メイリオ">
    <w:altName w:val="MS Mincho"/>
    <w:charset w:val="80"/>
    <w:family w:val="auto"/>
    <w:pitch w:val="variable"/>
    <w:sig w:usb0="00000000" w:usb1="6AC7FFFF" w:usb2="08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E6E8B" w:rsidRDefault="00443E05" w:rsidP="002D32A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5E6E8B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E6E8B" w:rsidRDefault="005E6E8B" w:rsidP="00975749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E6E8B" w:rsidRDefault="00443E05" w:rsidP="002D32A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5E6E8B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67881">
      <w:rPr>
        <w:rStyle w:val="PageNumber"/>
        <w:noProof/>
      </w:rPr>
      <w:t>3</w:t>
    </w:r>
    <w:r>
      <w:rPr>
        <w:rStyle w:val="PageNumber"/>
      </w:rPr>
      <w:fldChar w:fldCharType="end"/>
    </w:r>
  </w:p>
  <w:p w:rsidR="005E6E8B" w:rsidRDefault="005E6E8B" w:rsidP="00975749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E6E8B" w:rsidRDefault="005E6E8B" w:rsidP="00975749">
      <w:r>
        <w:separator/>
      </w:r>
    </w:p>
  </w:footnote>
  <w:footnote w:type="continuationSeparator" w:id="0">
    <w:p w:rsidR="005E6E8B" w:rsidRDefault="005E6E8B" w:rsidP="0097574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70D13"/>
    <w:rsid w:val="00011B7C"/>
    <w:rsid w:val="00035016"/>
    <w:rsid w:val="00035038"/>
    <w:rsid w:val="00044733"/>
    <w:rsid w:val="00060A62"/>
    <w:rsid w:val="00065D7C"/>
    <w:rsid w:val="00074F1D"/>
    <w:rsid w:val="000948FE"/>
    <w:rsid w:val="000E6346"/>
    <w:rsid w:val="00120B84"/>
    <w:rsid w:val="00120C77"/>
    <w:rsid w:val="001332AE"/>
    <w:rsid w:val="00141469"/>
    <w:rsid w:val="001444B3"/>
    <w:rsid w:val="0015104D"/>
    <w:rsid w:val="00151DDA"/>
    <w:rsid w:val="0017219C"/>
    <w:rsid w:val="001750C2"/>
    <w:rsid w:val="00194A5C"/>
    <w:rsid w:val="001F0D16"/>
    <w:rsid w:val="001F23D0"/>
    <w:rsid w:val="001F53AD"/>
    <w:rsid w:val="00227B5E"/>
    <w:rsid w:val="00256F7E"/>
    <w:rsid w:val="002628DD"/>
    <w:rsid w:val="002630F1"/>
    <w:rsid w:val="00284E3F"/>
    <w:rsid w:val="002B1CB6"/>
    <w:rsid w:val="002C1843"/>
    <w:rsid w:val="002C4A6A"/>
    <w:rsid w:val="002D32A2"/>
    <w:rsid w:val="002D47AC"/>
    <w:rsid w:val="002D5F1E"/>
    <w:rsid w:val="002E582E"/>
    <w:rsid w:val="003306C6"/>
    <w:rsid w:val="0033383E"/>
    <w:rsid w:val="003A0F40"/>
    <w:rsid w:val="003D1372"/>
    <w:rsid w:val="00402620"/>
    <w:rsid w:val="00415206"/>
    <w:rsid w:val="00423C0F"/>
    <w:rsid w:val="00432B93"/>
    <w:rsid w:val="00443E05"/>
    <w:rsid w:val="004565F7"/>
    <w:rsid w:val="00456DDB"/>
    <w:rsid w:val="00463885"/>
    <w:rsid w:val="00494571"/>
    <w:rsid w:val="004954D2"/>
    <w:rsid w:val="004B1686"/>
    <w:rsid w:val="005042F0"/>
    <w:rsid w:val="0050652D"/>
    <w:rsid w:val="005267DC"/>
    <w:rsid w:val="00533F19"/>
    <w:rsid w:val="005502A3"/>
    <w:rsid w:val="005643BA"/>
    <w:rsid w:val="00567881"/>
    <w:rsid w:val="00570D13"/>
    <w:rsid w:val="00595A5B"/>
    <w:rsid w:val="005C7AEF"/>
    <w:rsid w:val="005D237E"/>
    <w:rsid w:val="005E1582"/>
    <w:rsid w:val="005E6E8B"/>
    <w:rsid w:val="00631FDD"/>
    <w:rsid w:val="006379C4"/>
    <w:rsid w:val="00640848"/>
    <w:rsid w:val="006936D1"/>
    <w:rsid w:val="006A0A84"/>
    <w:rsid w:val="006A5F77"/>
    <w:rsid w:val="006B2A7C"/>
    <w:rsid w:val="006E3C77"/>
    <w:rsid w:val="00702A3B"/>
    <w:rsid w:val="00735B3B"/>
    <w:rsid w:val="00753D33"/>
    <w:rsid w:val="00756A07"/>
    <w:rsid w:val="007626F4"/>
    <w:rsid w:val="0076555A"/>
    <w:rsid w:val="007760D9"/>
    <w:rsid w:val="007A0341"/>
    <w:rsid w:val="007B22C2"/>
    <w:rsid w:val="007B7048"/>
    <w:rsid w:val="007C4DF7"/>
    <w:rsid w:val="007C5A95"/>
    <w:rsid w:val="007D72CF"/>
    <w:rsid w:val="00810BDF"/>
    <w:rsid w:val="0081476A"/>
    <w:rsid w:val="0081520B"/>
    <w:rsid w:val="00822C40"/>
    <w:rsid w:val="00843A72"/>
    <w:rsid w:val="008524CD"/>
    <w:rsid w:val="00892EFD"/>
    <w:rsid w:val="008E0B00"/>
    <w:rsid w:val="008E45A1"/>
    <w:rsid w:val="0091199D"/>
    <w:rsid w:val="00925376"/>
    <w:rsid w:val="0093178C"/>
    <w:rsid w:val="00975749"/>
    <w:rsid w:val="009A4840"/>
    <w:rsid w:val="009B1059"/>
    <w:rsid w:val="009B5693"/>
    <w:rsid w:val="009F4872"/>
    <w:rsid w:val="009F4CBF"/>
    <w:rsid w:val="00A00923"/>
    <w:rsid w:val="00A13296"/>
    <w:rsid w:val="00A258BC"/>
    <w:rsid w:val="00A33D8C"/>
    <w:rsid w:val="00A347C4"/>
    <w:rsid w:val="00A363A1"/>
    <w:rsid w:val="00A819F2"/>
    <w:rsid w:val="00A8460F"/>
    <w:rsid w:val="00AB1144"/>
    <w:rsid w:val="00AB59F2"/>
    <w:rsid w:val="00AC1EE2"/>
    <w:rsid w:val="00AE4491"/>
    <w:rsid w:val="00AF054B"/>
    <w:rsid w:val="00B121C8"/>
    <w:rsid w:val="00B80888"/>
    <w:rsid w:val="00B85188"/>
    <w:rsid w:val="00B863EB"/>
    <w:rsid w:val="00B9201B"/>
    <w:rsid w:val="00B92C0B"/>
    <w:rsid w:val="00B93BB0"/>
    <w:rsid w:val="00B946B1"/>
    <w:rsid w:val="00BA661A"/>
    <w:rsid w:val="00BD3AD5"/>
    <w:rsid w:val="00BF2A9A"/>
    <w:rsid w:val="00C04F20"/>
    <w:rsid w:val="00C107A6"/>
    <w:rsid w:val="00C115BD"/>
    <w:rsid w:val="00C20119"/>
    <w:rsid w:val="00C212A6"/>
    <w:rsid w:val="00C222C6"/>
    <w:rsid w:val="00C32443"/>
    <w:rsid w:val="00C53627"/>
    <w:rsid w:val="00C54D9E"/>
    <w:rsid w:val="00C8734D"/>
    <w:rsid w:val="00CB71EB"/>
    <w:rsid w:val="00CD1F4F"/>
    <w:rsid w:val="00CD5C13"/>
    <w:rsid w:val="00CE2E6C"/>
    <w:rsid w:val="00CE54CF"/>
    <w:rsid w:val="00CF5E86"/>
    <w:rsid w:val="00CF707D"/>
    <w:rsid w:val="00D45A1A"/>
    <w:rsid w:val="00D5773E"/>
    <w:rsid w:val="00D64DAC"/>
    <w:rsid w:val="00DC09B4"/>
    <w:rsid w:val="00DD1B5B"/>
    <w:rsid w:val="00DE5830"/>
    <w:rsid w:val="00E047A9"/>
    <w:rsid w:val="00E259E9"/>
    <w:rsid w:val="00E666B8"/>
    <w:rsid w:val="00E66DB1"/>
    <w:rsid w:val="00E67DF6"/>
    <w:rsid w:val="00E76387"/>
    <w:rsid w:val="00E96A36"/>
    <w:rsid w:val="00EA7319"/>
    <w:rsid w:val="00EE499A"/>
    <w:rsid w:val="00EE64C1"/>
    <w:rsid w:val="00F46829"/>
    <w:rsid w:val="00F4728B"/>
    <w:rsid w:val="00F56847"/>
    <w:rsid w:val="00F82526"/>
    <w:rsid w:val="00F91AB1"/>
    <w:rsid w:val="00FA3E5C"/>
    <w:rsid w:val="00FE3566"/>
    <w:rsid w:val="00FE3A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3E0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E54CF"/>
    <w:pPr>
      <w:widowControl/>
      <w:spacing w:after="200" w:line="276" w:lineRule="auto"/>
      <w:ind w:left="720"/>
      <w:contextualSpacing/>
      <w:jc w:val="left"/>
    </w:pPr>
    <w:rPr>
      <w:kern w:val="0"/>
      <w:sz w:val="22"/>
      <w:szCs w:val="28"/>
      <w:lang w:eastAsia="en-US" w:bidi="th-T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3D33"/>
    <w:rPr>
      <w:rFonts w:ascii="ヒラギノ角ゴ ProN W3" w:eastAsia="ヒラギノ角ゴ ProN W3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3D33"/>
    <w:rPr>
      <w:rFonts w:ascii="ヒラギノ角ゴ ProN W3" w:eastAsia="ヒラギノ角ゴ ProN W3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7574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75749"/>
  </w:style>
  <w:style w:type="character" w:styleId="PageNumber">
    <w:name w:val="page number"/>
    <w:basedOn w:val="DefaultParagraphFont"/>
    <w:uiPriority w:val="99"/>
    <w:semiHidden/>
    <w:unhideWhenUsed/>
    <w:rsid w:val="0097574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E54CF"/>
    <w:pPr>
      <w:widowControl/>
      <w:spacing w:after="200" w:line="276" w:lineRule="auto"/>
      <w:ind w:left="720"/>
      <w:contextualSpacing/>
      <w:jc w:val="left"/>
    </w:pPr>
    <w:rPr>
      <w:kern w:val="0"/>
      <w:sz w:val="22"/>
      <w:szCs w:val="28"/>
      <w:lang w:eastAsia="en-US" w:bidi="th-TH"/>
    </w:rPr>
  </w:style>
  <w:style w:type="paragraph" w:styleId="a4">
    <w:name w:val="Balloon Text"/>
    <w:basedOn w:val="a"/>
    <w:link w:val="a5"/>
    <w:uiPriority w:val="99"/>
    <w:semiHidden/>
    <w:unhideWhenUsed/>
    <w:rsid w:val="00753D33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753D33"/>
    <w:rPr>
      <w:rFonts w:ascii="ヒラギノ角ゴ ProN W3" w:eastAsia="ヒラギノ角ゴ ProN W3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7574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975749"/>
  </w:style>
  <w:style w:type="character" w:styleId="a8">
    <w:name w:val="page number"/>
    <w:basedOn w:val="a0"/>
    <w:uiPriority w:val="99"/>
    <w:semiHidden/>
    <w:unhideWhenUsed/>
    <w:rsid w:val="0097574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066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9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3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4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24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63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7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1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5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1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6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0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7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2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2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7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4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0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82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3</Pages>
  <Words>520</Words>
  <Characters>2966</Characters>
  <Application>Microsoft Office Word</Application>
  <DocSecurity>0</DocSecurity>
  <Lines>24</Lines>
  <Paragraphs>6</Paragraphs>
  <ScaleCrop>false</ScaleCrop>
  <Company>NCGM</Company>
  <LinksUpToDate>false</LinksUpToDate>
  <CharactersWithSpaces>34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wagami Moritoshi</dc:creator>
  <cp:keywords/>
  <dc:description/>
  <cp:lastModifiedBy>0012761</cp:lastModifiedBy>
  <cp:revision>35</cp:revision>
  <cp:lastPrinted>2018-03-02T03:18:00Z</cp:lastPrinted>
  <dcterms:created xsi:type="dcterms:W3CDTF">2018-08-01T17:26:00Z</dcterms:created>
  <dcterms:modified xsi:type="dcterms:W3CDTF">2018-12-12T01:11:00Z</dcterms:modified>
</cp:coreProperties>
</file>